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B58D2" w14:textId="77777777" w:rsidR="001E0A12" w:rsidRPr="001E0A12" w:rsidRDefault="001E0A12" w:rsidP="001E0A12">
      <w:pPr>
        <w:spacing w:after="200" w:line="276" w:lineRule="auto"/>
        <w:rPr>
          <w:rFonts w:ascii="Aptos" w:eastAsia="MS Mincho" w:hAnsi="Aptos" w:cs="Times New Roman"/>
          <w:kern w:val="0"/>
          <w:sz w:val="21"/>
          <w:szCs w:val="21"/>
          <w14:ligatures w14:val="none"/>
        </w:rPr>
      </w:pPr>
      <w:r w:rsidRPr="001E0A12">
        <w:rPr>
          <w:rFonts w:ascii="Aptos" w:eastAsia="MS Mincho" w:hAnsi="Aptos" w:cs="Times New Roman"/>
          <w:b/>
          <w:bCs/>
          <w:kern w:val="0"/>
          <w:sz w:val="21"/>
          <w:szCs w:val="21"/>
          <w14:ligatures w14:val="none"/>
        </w:rPr>
        <w:t>Supplementary Table 1.</w:t>
      </w:r>
      <w:r w:rsidRPr="001E0A12">
        <w:rPr>
          <w:rFonts w:ascii="Aptos" w:eastAsia="MS Mincho" w:hAnsi="Aptos" w:cs="Times New Roman"/>
          <w:kern w:val="0"/>
          <w:sz w:val="21"/>
          <w:szCs w:val="21"/>
          <w14:ligatures w14:val="none"/>
        </w:rPr>
        <w:t xml:space="preserve"> Baseline and intervention period values (mean ± SD) by sequenc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1191"/>
        <w:gridCol w:w="1191"/>
        <w:gridCol w:w="1192"/>
        <w:gridCol w:w="1214"/>
        <w:gridCol w:w="1214"/>
        <w:gridCol w:w="1214"/>
      </w:tblGrid>
      <w:tr w:rsidR="001E0A12" w:rsidRPr="001E0A12" w14:paraId="0D43C392" w14:textId="77777777" w:rsidTr="00AF2CA2">
        <w:tc>
          <w:tcPr>
            <w:tcW w:w="1234" w:type="dxa"/>
          </w:tcPr>
          <w:p w14:paraId="421B3633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Variable</w:t>
            </w:r>
          </w:p>
        </w:tc>
        <w:tc>
          <w:tcPr>
            <w:tcW w:w="1234" w:type="dxa"/>
          </w:tcPr>
          <w:p w14:paraId="28FB0810" w14:textId="445DD6CF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elehealth → Normal care: Baseline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(n=50)</w:t>
            </w:r>
          </w:p>
        </w:tc>
        <w:tc>
          <w:tcPr>
            <w:tcW w:w="1234" w:type="dxa"/>
          </w:tcPr>
          <w:p w14:paraId="417116DE" w14:textId="5DA0167A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elehealth → Normal care: Period 1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>
              <w:rPr>
                <w:rFonts w:ascii="Aptos" w:hAnsi="Aptos" w:cs="Times New Roman"/>
                <w:sz w:val="20"/>
                <w:szCs w:val="20"/>
              </w:rPr>
              <w:t>(n=50)</w:t>
            </w:r>
          </w:p>
        </w:tc>
        <w:tc>
          <w:tcPr>
            <w:tcW w:w="1234" w:type="dxa"/>
          </w:tcPr>
          <w:p w14:paraId="2A87204F" w14:textId="3251EB93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elehealth → Normal care: Period 2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>
              <w:rPr>
                <w:rFonts w:ascii="Aptos" w:hAnsi="Aptos" w:cs="Times New Roman"/>
                <w:sz w:val="20"/>
                <w:szCs w:val="20"/>
              </w:rPr>
              <w:t>(n=50)</w:t>
            </w:r>
          </w:p>
        </w:tc>
        <w:tc>
          <w:tcPr>
            <w:tcW w:w="1234" w:type="dxa"/>
          </w:tcPr>
          <w:p w14:paraId="1CEF527D" w14:textId="25990E03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Normal care → Telehealth: Baseline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>
              <w:rPr>
                <w:rFonts w:ascii="Aptos" w:hAnsi="Aptos" w:cs="Times New Roman"/>
                <w:sz w:val="20"/>
                <w:szCs w:val="20"/>
              </w:rPr>
              <w:t>(n=5</w:t>
            </w:r>
            <w:r>
              <w:rPr>
                <w:rFonts w:ascii="Aptos" w:hAnsi="Aptos" w:cs="Times New Roman"/>
                <w:sz w:val="20"/>
                <w:szCs w:val="20"/>
              </w:rPr>
              <w:t>5</w:t>
            </w:r>
            <w:r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</w:tcPr>
          <w:p w14:paraId="243C4C72" w14:textId="73A624F9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Normal care → Telehealth: Period 1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>
              <w:rPr>
                <w:rFonts w:ascii="Aptos" w:hAnsi="Aptos" w:cs="Times New Roman"/>
                <w:sz w:val="20"/>
                <w:szCs w:val="20"/>
              </w:rPr>
              <w:t>(n=55)</w:t>
            </w:r>
          </w:p>
        </w:tc>
        <w:tc>
          <w:tcPr>
            <w:tcW w:w="1234" w:type="dxa"/>
          </w:tcPr>
          <w:p w14:paraId="384D6C62" w14:textId="45568486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Normal care → Telehealth: Period 2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>
              <w:rPr>
                <w:rFonts w:ascii="Aptos" w:hAnsi="Aptos" w:cs="Times New Roman"/>
                <w:sz w:val="20"/>
                <w:szCs w:val="20"/>
              </w:rPr>
              <w:t>(n=55)</w:t>
            </w:r>
          </w:p>
        </w:tc>
      </w:tr>
      <w:tr w:rsidR="001E0A12" w:rsidRPr="001E0A12" w14:paraId="6677D78B" w14:textId="77777777" w:rsidTr="00AF2CA2">
        <w:tc>
          <w:tcPr>
            <w:tcW w:w="1234" w:type="dxa"/>
          </w:tcPr>
          <w:p w14:paraId="7BB274F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HbA1c (%)</w:t>
            </w:r>
          </w:p>
        </w:tc>
        <w:tc>
          <w:tcPr>
            <w:tcW w:w="1234" w:type="dxa"/>
          </w:tcPr>
          <w:p w14:paraId="083DA855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9.7 (1.8)</w:t>
            </w:r>
          </w:p>
        </w:tc>
        <w:tc>
          <w:tcPr>
            <w:tcW w:w="1234" w:type="dxa"/>
          </w:tcPr>
          <w:p w14:paraId="406F89BD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7 (1.0)</w:t>
            </w:r>
          </w:p>
        </w:tc>
        <w:tc>
          <w:tcPr>
            <w:tcW w:w="1234" w:type="dxa"/>
          </w:tcPr>
          <w:p w14:paraId="1203EEBB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9 (1.2)</w:t>
            </w:r>
          </w:p>
        </w:tc>
        <w:tc>
          <w:tcPr>
            <w:tcW w:w="1234" w:type="dxa"/>
          </w:tcPr>
          <w:p w14:paraId="3BEA31F5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9.0 (1.3)</w:t>
            </w:r>
          </w:p>
        </w:tc>
        <w:tc>
          <w:tcPr>
            <w:tcW w:w="1234" w:type="dxa"/>
          </w:tcPr>
          <w:p w14:paraId="228B5C6C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5 (1.1)</w:t>
            </w:r>
          </w:p>
        </w:tc>
        <w:tc>
          <w:tcPr>
            <w:tcW w:w="1234" w:type="dxa"/>
          </w:tcPr>
          <w:p w14:paraId="57655B9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2 (0.8)</w:t>
            </w:r>
          </w:p>
        </w:tc>
      </w:tr>
      <w:tr w:rsidR="001E0A12" w:rsidRPr="001E0A12" w14:paraId="09513551" w14:textId="77777777" w:rsidTr="00AF2CA2">
        <w:tc>
          <w:tcPr>
            <w:tcW w:w="1234" w:type="dxa"/>
          </w:tcPr>
          <w:p w14:paraId="1E94DCF8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ime in range (%)</w:t>
            </w:r>
          </w:p>
        </w:tc>
        <w:tc>
          <w:tcPr>
            <w:tcW w:w="1234" w:type="dxa"/>
          </w:tcPr>
          <w:p w14:paraId="4FEDD808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1.5 (15.2)</w:t>
            </w:r>
          </w:p>
        </w:tc>
        <w:tc>
          <w:tcPr>
            <w:tcW w:w="1234" w:type="dxa"/>
          </w:tcPr>
          <w:p w14:paraId="72857EC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8.1 (14.2)</w:t>
            </w:r>
          </w:p>
        </w:tc>
        <w:tc>
          <w:tcPr>
            <w:tcW w:w="1234" w:type="dxa"/>
          </w:tcPr>
          <w:p w14:paraId="065C6F6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1.0 (15.6)</w:t>
            </w:r>
          </w:p>
        </w:tc>
        <w:tc>
          <w:tcPr>
            <w:tcW w:w="1234" w:type="dxa"/>
          </w:tcPr>
          <w:p w14:paraId="232AB296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2.1 (2.5)</w:t>
            </w:r>
          </w:p>
        </w:tc>
        <w:tc>
          <w:tcPr>
            <w:tcW w:w="1234" w:type="dxa"/>
          </w:tcPr>
          <w:p w14:paraId="3811FB1C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4.6 (15.4)</w:t>
            </w:r>
          </w:p>
        </w:tc>
        <w:tc>
          <w:tcPr>
            <w:tcW w:w="1234" w:type="dxa"/>
          </w:tcPr>
          <w:p w14:paraId="24DB3A1D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9.7 (13.2)</w:t>
            </w:r>
          </w:p>
        </w:tc>
      </w:tr>
      <w:tr w:rsidR="001E0A12" w:rsidRPr="001E0A12" w14:paraId="26E82ECE" w14:textId="77777777" w:rsidTr="00AF2CA2">
        <w:tc>
          <w:tcPr>
            <w:tcW w:w="1234" w:type="dxa"/>
          </w:tcPr>
          <w:p w14:paraId="0B77228B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ime above range (%)</w:t>
            </w:r>
          </w:p>
        </w:tc>
        <w:tc>
          <w:tcPr>
            <w:tcW w:w="1234" w:type="dxa"/>
          </w:tcPr>
          <w:p w14:paraId="7474F83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46.3 (15.0)</w:t>
            </w:r>
          </w:p>
        </w:tc>
        <w:tc>
          <w:tcPr>
            <w:tcW w:w="1234" w:type="dxa"/>
          </w:tcPr>
          <w:p w14:paraId="466398B8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8.9 (13.9)</w:t>
            </w:r>
          </w:p>
        </w:tc>
        <w:tc>
          <w:tcPr>
            <w:tcW w:w="1234" w:type="dxa"/>
          </w:tcPr>
          <w:p w14:paraId="75E6A7FA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45.8 (15.2)</w:t>
            </w:r>
          </w:p>
        </w:tc>
        <w:tc>
          <w:tcPr>
            <w:tcW w:w="1234" w:type="dxa"/>
          </w:tcPr>
          <w:p w14:paraId="2CC7198F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45.4 (18.7)</w:t>
            </w:r>
          </w:p>
        </w:tc>
        <w:tc>
          <w:tcPr>
            <w:tcW w:w="1234" w:type="dxa"/>
          </w:tcPr>
          <w:p w14:paraId="6D2C4077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43.2 (16.2)</w:t>
            </w:r>
          </w:p>
        </w:tc>
        <w:tc>
          <w:tcPr>
            <w:tcW w:w="1234" w:type="dxa"/>
          </w:tcPr>
          <w:p w14:paraId="55B1F3F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9.1 (14.1)</w:t>
            </w:r>
          </w:p>
        </w:tc>
      </w:tr>
      <w:tr w:rsidR="001E0A12" w:rsidRPr="001E0A12" w14:paraId="5F53FB91" w14:textId="77777777" w:rsidTr="00AF2CA2">
        <w:tc>
          <w:tcPr>
            <w:tcW w:w="1234" w:type="dxa"/>
          </w:tcPr>
          <w:p w14:paraId="34586EE7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ime below range (%)</w:t>
            </w:r>
          </w:p>
        </w:tc>
        <w:tc>
          <w:tcPr>
            <w:tcW w:w="1234" w:type="dxa"/>
          </w:tcPr>
          <w:p w14:paraId="3FA35422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2.3 (2.3)</w:t>
            </w:r>
          </w:p>
        </w:tc>
        <w:tc>
          <w:tcPr>
            <w:tcW w:w="1234" w:type="dxa"/>
          </w:tcPr>
          <w:p w14:paraId="77DF696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2.8 (2.7)</w:t>
            </w:r>
          </w:p>
        </w:tc>
        <w:tc>
          <w:tcPr>
            <w:tcW w:w="1234" w:type="dxa"/>
          </w:tcPr>
          <w:p w14:paraId="50DA7D96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2.7 (2.6)</w:t>
            </w:r>
          </w:p>
        </w:tc>
        <w:tc>
          <w:tcPr>
            <w:tcW w:w="1234" w:type="dxa"/>
          </w:tcPr>
          <w:p w14:paraId="6910CB1E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.6 (4.0)</w:t>
            </w:r>
          </w:p>
        </w:tc>
        <w:tc>
          <w:tcPr>
            <w:tcW w:w="1234" w:type="dxa"/>
          </w:tcPr>
          <w:p w14:paraId="444D1FC1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.1 (4.3)</w:t>
            </w:r>
          </w:p>
        </w:tc>
        <w:tc>
          <w:tcPr>
            <w:tcW w:w="1234" w:type="dxa"/>
          </w:tcPr>
          <w:p w14:paraId="5DC8117E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2.6 (3.6)</w:t>
            </w:r>
          </w:p>
        </w:tc>
      </w:tr>
      <w:tr w:rsidR="001E0A12" w:rsidRPr="001E0A12" w14:paraId="2378A204" w14:textId="77777777" w:rsidTr="00AF2CA2">
        <w:tc>
          <w:tcPr>
            <w:tcW w:w="1234" w:type="dxa"/>
          </w:tcPr>
          <w:p w14:paraId="33E6DFFD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Average glucose (mmol/L)</w:t>
            </w:r>
          </w:p>
        </w:tc>
        <w:tc>
          <w:tcPr>
            <w:tcW w:w="1234" w:type="dxa"/>
          </w:tcPr>
          <w:p w14:paraId="3B2BBF7B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12.2 (3.0)</w:t>
            </w:r>
          </w:p>
        </w:tc>
        <w:tc>
          <w:tcPr>
            <w:tcW w:w="1234" w:type="dxa"/>
          </w:tcPr>
          <w:p w14:paraId="185DB1F8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11.6 (2.7)</w:t>
            </w:r>
          </w:p>
        </w:tc>
        <w:tc>
          <w:tcPr>
            <w:tcW w:w="1234" w:type="dxa"/>
          </w:tcPr>
          <w:p w14:paraId="5D813A3A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11.9 (2.5)</w:t>
            </w:r>
          </w:p>
        </w:tc>
        <w:tc>
          <w:tcPr>
            <w:tcW w:w="1234" w:type="dxa"/>
          </w:tcPr>
          <w:p w14:paraId="41A3B9AF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11.4 (2.9)</w:t>
            </w:r>
          </w:p>
        </w:tc>
        <w:tc>
          <w:tcPr>
            <w:tcW w:w="1234" w:type="dxa"/>
          </w:tcPr>
          <w:p w14:paraId="411736A8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11.1 (2.8)</w:t>
            </w:r>
          </w:p>
        </w:tc>
        <w:tc>
          <w:tcPr>
            <w:tcW w:w="1234" w:type="dxa"/>
          </w:tcPr>
          <w:p w14:paraId="32989AD5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9.9 (2.4)</w:t>
            </w:r>
          </w:p>
        </w:tc>
      </w:tr>
      <w:tr w:rsidR="001E0A12" w:rsidRPr="001E0A12" w14:paraId="235335EF" w14:textId="77777777" w:rsidTr="00AF2CA2">
        <w:tc>
          <w:tcPr>
            <w:tcW w:w="1234" w:type="dxa"/>
          </w:tcPr>
          <w:p w14:paraId="65EC359D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Glucose variability (%CV)</w:t>
            </w:r>
          </w:p>
        </w:tc>
        <w:tc>
          <w:tcPr>
            <w:tcW w:w="1234" w:type="dxa"/>
          </w:tcPr>
          <w:p w14:paraId="31D1B0C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40.4 (6.1)</w:t>
            </w:r>
          </w:p>
        </w:tc>
        <w:tc>
          <w:tcPr>
            <w:tcW w:w="1234" w:type="dxa"/>
          </w:tcPr>
          <w:p w14:paraId="5477E64F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7.5 (4.7)</w:t>
            </w:r>
          </w:p>
        </w:tc>
        <w:tc>
          <w:tcPr>
            <w:tcW w:w="1234" w:type="dxa"/>
          </w:tcPr>
          <w:p w14:paraId="16CB55FE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8.1 (5.5)</w:t>
            </w:r>
          </w:p>
        </w:tc>
        <w:tc>
          <w:tcPr>
            <w:tcW w:w="1234" w:type="dxa"/>
          </w:tcPr>
          <w:p w14:paraId="11AEBD5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41.7 (7.0)</w:t>
            </w:r>
          </w:p>
        </w:tc>
        <w:tc>
          <w:tcPr>
            <w:tcW w:w="1234" w:type="dxa"/>
          </w:tcPr>
          <w:p w14:paraId="77A2010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9.8 (6.2)</w:t>
            </w:r>
          </w:p>
        </w:tc>
        <w:tc>
          <w:tcPr>
            <w:tcW w:w="1234" w:type="dxa"/>
          </w:tcPr>
          <w:p w14:paraId="1D0D53C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37.8 (5.4)</w:t>
            </w:r>
          </w:p>
        </w:tc>
      </w:tr>
      <w:tr w:rsidR="001E0A12" w:rsidRPr="001E0A12" w14:paraId="3B68D8D5" w14:textId="77777777" w:rsidTr="00AF2CA2">
        <w:tc>
          <w:tcPr>
            <w:tcW w:w="1234" w:type="dxa"/>
          </w:tcPr>
          <w:p w14:paraId="4A48E05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Glucose management indicator (%)</w:t>
            </w:r>
          </w:p>
        </w:tc>
        <w:tc>
          <w:tcPr>
            <w:tcW w:w="1234" w:type="dxa"/>
          </w:tcPr>
          <w:p w14:paraId="68D39DF5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5 (1.2)</w:t>
            </w:r>
          </w:p>
        </w:tc>
        <w:tc>
          <w:tcPr>
            <w:tcW w:w="1234" w:type="dxa"/>
          </w:tcPr>
          <w:p w14:paraId="195FA1DD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4 (1.1)</w:t>
            </w:r>
          </w:p>
        </w:tc>
        <w:tc>
          <w:tcPr>
            <w:tcW w:w="1234" w:type="dxa"/>
          </w:tcPr>
          <w:p w14:paraId="04D1574F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5 (1.2)</w:t>
            </w:r>
          </w:p>
        </w:tc>
        <w:tc>
          <w:tcPr>
            <w:tcW w:w="1234" w:type="dxa"/>
          </w:tcPr>
          <w:p w14:paraId="6E0F11C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2 (1.1)</w:t>
            </w:r>
          </w:p>
        </w:tc>
        <w:tc>
          <w:tcPr>
            <w:tcW w:w="1234" w:type="dxa"/>
          </w:tcPr>
          <w:p w14:paraId="5329828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.0 (1.0)</w:t>
            </w:r>
          </w:p>
        </w:tc>
        <w:tc>
          <w:tcPr>
            <w:tcW w:w="1234" w:type="dxa"/>
          </w:tcPr>
          <w:p w14:paraId="7A80D49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7.7 (0.8)</w:t>
            </w:r>
          </w:p>
        </w:tc>
      </w:tr>
      <w:tr w:rsidR="001E0A12" w:rsidRPr="001E0A12" w14:paraId="0C16813C" w14:textId="77777777" w:rsidTr="00AF2CA2">
        <w:tc>
          <w:tcPr>
            <w:tcW w:w="1234" w:type="dxa"/>
          </w:tcPr>
          <w:p w14:paraId="405348C2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Average duration of hypoglycemia (min)</w:t>
            </w:r>
          </w:p>
        </w:tc>
        <w:tc>
          <w:tcPr>
            <w:tcW w:w="1234" w:type="dxa"/>
          </w:tcPr>
          <w:p w14:paraId="561B0B1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77.6 (48.4)</w:t>
            </w:r>
          </w:p>
        </w:tc>
        <w:tc>
          <w:tcPr>
            <w:tcW w:w="1234" w:type="dxa"/>
          </w:tcPr>
          <w:p w14:paraId="6685A901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3.5 (49.3)</w:t>
            </w:r>
          </w:p>
        </w:tc>
        <w:tc>
          <w:tcPr>
            <w:tcW w:w="1234" w:type="dxa"/>
          </w:tcPr>
          <w:p w14:paraId="30B16CEC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5.1 (48.4)</w:t>
            </w:r>
          </w:p>
        </w:tc>
        <w:tc>
          <w:tcPr>
            <w:tcW w:w="1234" w:type="dxa"/>
          </w:tcPr>
          <w:p w14:paraId="21AC603E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91.9 (62.7)</w:t>
            </w:r>
          </w:p>
        </w:tc>
        <w:tc>
          <w:tcPr>
            <w:tcW w:w="1234" w:type="dxa"/>
          </w:tcPr>
          <w:p w14:paraId="6CF5017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63.7 (42.8)</w:t>
            </w:r>
          </w:p>
        </w:tc>
        <w:tc>
          <w:tcPr>
            <w:tcW w:w="1234" w:type="dxa"/>
          </w:tcPr>
          <w:p w14:paraId="0E451A81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66.6 (41.2)</w:t>
            </w:r>
          </w:p>
        </w:tc>
      </w:tr>
      <w:tr w:rsidR="001E0A12" w:rsidRPr="001E0A12" w14:paraId="5208B28A" w14:textId="77777777" w:rsidTr="00AF2CA2">
        <w:tc>
          <w:tcPr>
            <w:tcW w:w="1234" w:type="dxa"/>
          </w:tcPr>
          <w:p w14:paraId="5668A161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Time sensor active (%)</w:t>
            </w:r>
          </w:p>
        </w:tc>
        <w:tc>
          <w:tcPr>
            <w:tcW w:w="1234" w:type="dxa"/>
          </w:tcPr>
          <w:p w14:paraId="0703E421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57.8 (20.8)</w:t>
            </w:r>
          </w:p>
        </w:tc>
        <w:tc>
          <w:tcPr>
            <w:tcW w:w="1234" w:type="dxa"/>
          </w:tcPr>
          <w:p w14:paraId="3B5369F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69.5 (17.2)</w:t>
            </w:r>
          </w:p>
        </w:tc>
        <w:tc>
          <w:tcPr>
            <w:tcW w:w="1234" w:type="dxa"/>
          </w:tcPr>
          <w:p w14:paraId="0A1496AD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70.7 (17.1)</w:t>
            </w:r>
          </w:p>
        </w:tc>
        <w:tc>
          <w:tcPr>
            <w:tcW w:w="1234" w:type="dxa"/>
          </w:tcPr>
          <w:p w14:paraId="52E526F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71.9 (19.1)</w:t>
            </w:r>
          </w:p>
        </w:tc>
        <w:tc>
          <w:tcPr>
            <w:tcW w:w="1234" w:type="dxa"/>
          </w:tcPr>
          <w:p w14:paraId="3C13B8F4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76.4 (16.7)</w:t>
            </w:r>
          </w:p>
        </w:tc>
        <w:tc>
          <w:tcPr>
            <w:tcW w:w="1234" w:type="dxa"/>
          </w:tcPr>
          <w:p w14:paraId="5BAB3477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80.7 (13.6)</w:t>
            </w:r>
          </w:p>
        </w:tc>
      </w:tr>
      <w:tr w:rsidR="001E0A12" w:rsidRPr="001E0A12" w14:paraId="093455B5" w14:textId="77777777" w:rsidTr="00AF2CA2">
        <w:tc>
          <w:tcPr>
            <w:tcW w:w="1234" w:type="dxa"/>
          </w:tcPr>
          <w:p w14:paraId="32B634E5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Frequency of low glucose events (&lt;70 mg/dl)</w:t>
            </w:r>
          </w:p>
        </w:tc>
        <w:tc>
          <w:tcPr>
            <w:tcW w:w="1234" w:type="dxa"/>
          </w:tcPr>
          <w:p w14:paraId="13180A17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0.67 (0.85)</w:t>
            </w:r>
          </w:p>
        </w:tc>
        <w:tc>
          <w:tcPr>
            <w:tcW w:w="1234" w:type="dxa"/>
          </w:tcPr>
          <w:p w14:paraId="1C47C01E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0.14 (0.41)</w:t>
            </w:r>
          </w:p>
        </w:tc>
        <w:tc>
          <w:tcPr>
            <w:tcW w:w="1234" w:type="dxa"/>
          </w:tcPr>
          <w:p w14:paraId="07A1F56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0.26 (0.49)</w:t>
            </w:r>
          </w:p>
        </w:tc>
        <w:tc>
          <w:tcPr>
            <w:tcW w:w="1234" w:type="dxa"/>
          </w:tcPr>
          <w:p w14:paraId="6B4F195F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0.17 (0.43)</w:t>
            </w:r>
          </w:p>
        </w:tc>
        <w:tc>
          <w:tcPr>
            <w:tcW w:w="1234" w:type="dxa"/>
          </w:tcPr>
          <w:p w14:paraId="548D45E0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0.17 (0.38)</w:t>
            </w:r>
          </w:p>
        </w:tc>
        <w:tc>
          <w:tcPr>
            <w:tcW w:w="1234" w:type="dxa"/>
          </w:tcPr>
          <w:p w14:paraId="4ABE7FA9" w14:textId="77777777" w:rsidR="001E0A12" w:rsidRPr="001E0A12" w:rsidRDefault="001E0A12" w:rsidP="001E0A12">
            <w:pPr>
              <w:rPr>
                <w:rFonts w:ascii="Aptos" w:hAnsi="Aptos" w:cs="Times New Roman"/>
                <w:sz w:val="20"/>
                <w:szCs w:val="20"/>
              </w:rPr>
            </w:pPr>
            <w:r w:rsidRPr="001E0A12">
              <w:rPr>
                <w:rFonts w:ascii="Aptos" w:hAnsi="Aptos" w:cs="Times New Roman"/>
                <w:sz w:val="20"/>
                <w:szCs w:val="20"/>
              </w:rPr>
              <w:t>0.04 (0.19)</w:t>
            </w:r>
          </w:p>
        </w:tc>
      </w:tr>
    </w:tbl>
    <w:p w14:paraId="37C8B607" w14:textId="77777777" w:rsidR="001E0A12" w:rsidRDefault="001E0A12" w:rsidP="001E0A12">
      <w:pPr>
        <w:spacing w:after="200" w:line="276" w:lineRule="auto"/>
        <w:rPr>
          <w:rFonts w:ascii="Aptos" w:eastAsia="MS Mincho" w:hAnsi="Aptos" w:cs="Times New Roman"/>
          <w:kern w:val="0"/>
          <w:sz w:val="21"/>
          <w:szCs w:val="21"/>
          <w14:ligatures w14:val="none"/>
        </w:rPr>
      </w:pPr>
    </w:p>
    <w:p w14:paraId="56070AF6" w14:textId="77777777" w:rsidR="005B3221" w:rsidRDefault="005B3221">
      <w:pPr>
        <w:rPr>
          <w:rFonts w:ascii="Aptos" w:eastAsia="MS Mincho" w:hAnsi="Aptos" w:cs="Times New Roman"/>
          <w:b/>
          <w:bCs/>
          <w:kern w:val="0"/>
          <w:sz w:val="21"/>
          <w:szCs w:val="21"/>
          <w14:ligatures w14:val="none"/>
        </w:rPr>
      </w:pPr>
      <w:r>
        <w:rPr>
          <w:rFonts w:ascii="Aptos" w:eastAsia="MS Mincho" w:hAnsi="Aptos" w:cs="Times New Roman"/>
          <w:b/>
          <w:bCs/>
          <w:kern w:val="0"/>
          <w:sz w:val="21"/>
          <w:szCs w:val="21"/>
          <w14:ligatures w14:val="none"/>
        </w:rPr>
        <w:br w:type="page"/>
      </w:r>
    </w:p>
    <w:p w14:paraId="034807F2" w14:textId="7021A6C0" w:rsidR="005B3221" w:rsidRPr="001E0A12" w:rsidRDefault="005B3221" w:rsidP="001E0A12">
      <w:pPr>
        <w:spacing w:after="200" w:line="276" w:lineRule="auto"/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</w:pPr>
      <w:r w:rsidRPr="005B3221">
        <w:rPr>
          <w:rFonts w:ascii="Aptos" w:eastAsia="MS Mincho" w:hAnsi="Aptos" w:cs="Times New Roman"/>
          <w:b/>
          <w:bCs/>
          <w:kern w:val="0"/>
          <w:sz w:val="21"/>
          <w:szCs w:val="21"/>
          <w14:ligatures w14:val="none"/>
        </w:rPr>
        <w:lastRenderedPageBreak/>
        <w:t>Supplementary Table 2.</w:t>
      </w:r>
      <w:r>
        <w:rPr>
          <w:rFonts w:ascii="Aptos" w:eastAsia="MS Mincho" w:hAnsi="Aptos" w:cs="Times New Roman"/>
          <w:kern w:val="0"/>
          <w:sz w:val="21"/>
          <w:szCs w:val="21"/>
          <w14:ligatures w14:val="none"/>
        </w:rPr>
        <w:t xml:space="preserve"> </w:t>
      </w:r>
      <w:r w:rsidRPr="005B3221"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 xml:space="preserve">Estimates from </w:t>
      </w:r>
      <w:r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>second period</w:t>
      </w:r>
      <w:r w:rsidRPr="005B3221"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 xml:space="preserve"> sequence comparison</w:t>
      </w:r>
      <w:r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 xml:space="preserve"> and</w:t>
      </w:r>
      <w:r w:rsidRPr="005B3221"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 xml:space="preserve"> mixed-effects model including explicit carry-over term.</w:t>
      </w:r>
      <w:r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 xml:space="preserve"> V</w:t>
      </w:r>
      <w:r w:rsidRPr="005B3221"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>alues are estimated differences with 95% CIs and p-values</w:t>
      </w:r>
      <w:r>
        <w:rPr>
          <w:rFonts w:ascii="Aptos" w:eastAsia="MS Mincho" w:hAnsi="Aptos" w:cs="Times New Roman"/>
          <w:kern w:val="0"/>
          <w:sz w:val="21"/>
          <w:szCs w:val="21"/>
          <w:lang w:val="en-GB"/>
          <w14:ligatures w14:val="none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"/>
        <w:gridCol w:w="2734"/>
        <w:gridCol w:w="870"/>
        <w:gridCol w:w="1392"/>
        <w:gridCol w:w="759"/>
      </w:tblGrid>
      <w:tr w:rsidR="005B3221" w:rsidRPr="005B3221" w14:paraId="0550AD89" w14:textId="77777777" w:rsidTr="005B322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919051" w14:textId="1E753535" w:rsidR="005B3221" w:rsidRPr="005B3221" w:rsidRDefault="005B3221" w:rsidP="005B322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3221">
              <w:rPr>
                <w:b/>
                <w:bCs/>
                <w:sz w:val="20"/>
                <w:szCs w:val="20"/>
                <w:lang w:val="en-GB"/>
              </w:rPr>
              <w:t>E</w:t>
            </w:r>
            <w:r w:rsidRPr="005B3221">
              <w:rPr>
                <w:b/>
                <w:bCs/>
                <w:sz w:val="20"/>
                <w:szCs w:val="20"/>
                <w:lang w:val="en-GB"/>
              </w:rPr>
              <w:t>ndpo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5A31EA" w14:textId="77777777" w:rsidR="005B3221" w:rsidRPr="005B3221" w:rsidRDefault="005B3221" w:rsidP="005B322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3221">
              <w:rPr>
                <w:b/>
                <w:bCs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39CA95" w14:textId="77777777" w:rsidR="005B3221" w:rsidRPr="005B3221" w:rsidRDefault="005B3221" w:rsidP="005B322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3221">
              <w:rPr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1D712D" w14:textId="77777777" w:rsidR="005B3221" w:rsidRPr="005B3221" w:rsidRDefault="005B3221" w:rsidP="005B322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3221">
              <w:rPr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8B83EB" w14:textId="77777777" w:rsidR="005B3221" w:rsidRPr="005B3221" w:rsidRDefault="005B3221" w:rsidP="005B322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3221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5B3221" w:rsidRPr="005B3221" w14:paraId="069F9CEC" w14:textId="77777777" w:rsidTr="005B32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1E081C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0" w:type="auto"/>
            <w:vAlign w:val="center"/>
            <w:hideMark/>
          </w:tcPr>
          <w:p w14:paraId="3229DB83" w14:textId="2E768530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Perio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5B3221">
              <w:rPr>
                <w:sz w:val="20"/>
                <w:szCs w:val="20"/>
                <w:lang w:val="en-GB"/>
              </w:rPr>
              <w:t>2 comparison (AB vs BA)</w:t>
            </w:r>
          </w:p>
        </w:tc>
        <w:tc>
          <w:tcPr>
            <w:tcW w:w="0" w:type="auto"/>
            <w:vAlign w:val="center"/>
            <w:hideMark/>
          </w:tcPr>
          <w:p w14:paraId="0AD6F30F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–0.68</w:t>
            </w:r>
          </w:p>
        </w:tc>
        <w:tc>
          <w:tcPr>
            <w:tcW w:w="0" w:type="auto"/>
            <w:vAlign w:val="center"/>
            <w:hideMark/>
          </w:tcPr>
          <w:p w14:paraId="73372EFC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–1.06 to –0.29</w:t>
            </w:r>
          </w:p>
        </w:tc>
        <w:tc>
          <w:tcPr>
            <w:tcW w:w="0" w:type="auto"/>
            <w:vAlign w:val="center"/>
            <w:hideMark/>
          </w:tcPr>
          <w:p w14:paraId="27125DA7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0.0007</w:t>
            </w:r>
          </w:p>
        </w:tc>
      </w:tr>
      <w:tr w:rsidR="005B3221" w:rsidRPr="005B3221" w14:paraId="6E101BFD" w14:textId="77777777" w:rsidTr="005B32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3C7A0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TIR (%)</w:t>
            </w:r>
          </w:p>
        </w:tc>
        <w:tc>
          <w:tcPr>
            <w:tcW w:w="0" w:type="auto"/>
            <w:vAlign w:val="center"/>
            <w:hideMark/>
          </w:tcPr>
          <w:p w14:paraId="0D1E2051" w14:textId="1CC8D4F0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Perio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5B3221">
              <w:rPr>
                <w:sz w:val="20"/>
                <w:szCs w:val="20"/>
                <w:lang w:val="en-GB"/>
              </w:rPr>
              <w:t>2 comparison (AB vs BA)</w:t>
            </w:r>
          </w:p>
        </w:tc>
        <w:tc>
          <w:tcPr>
            <w:tcW w:w="0" w:type="auto"/>
            <w:vAlign w:val="center"/>
            <w:hideMark/>
          </w:tcPr>
          <w:p w14:paraId="57CA7913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+8.76</w:t>
            </w:r>
          </w:p>
        </w:tc>
        <w:tc>
          <w:tcPr>
            <w:tcW w:w="0" w:type="auto"/>
            <w:vAlign w:val="center"/>
            <w:hideMark/>
          </w:tcPr>
          <w:p w14:paraId="0D93A9D8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+3.20 to +14.33</w:t>
            </w:r>
          </w:p>
        </w:tc>
        <w:tc>
          <w:tcPr>
            <w:tcW w:w="0" w:type="auto"/>
            <w:vAlign w:val="center"/>
            <w:hideMark/>
          </w:tcPr>
          <w:p w14:paraId="74E77212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0.0023</w:t>
            </w:r>
          </w:p>
        </w:tc>
      </w:tr>
      <w:tr w:rsidR="005B3221" w:rsidRPr="005B3221" w14:paraId="4B436992" w14:textId="77777777" w:rsidTr="005B32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EB80F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0" w:type="auto"/>
            <w:vAlign w:val="center"/>
            <w:hideMark/>
          </w:tcPr>
          <w:p w14:paraId="7EB82117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Mixed model (carry-over term)</w:t>
            </w:r>
          </w:p>
        </w:tc>
        <w:tc>
          <w:tcPr>
            <w:tcW w:w="0" w:type="auto"/>
            <w:vAlign w:val="center"/>
            <w:hideMark/>
          </w:tcPr>
          <w:p w14:paraId="78DA631E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+0.78</w:t>
            </w:r>
          </w:p>
        </w:tc>
        <w:tc>
          <w:tcPr>
            <w:tcW w:w="0" w:type="auto"/>
            <w:vAlign w:val="center"/>
            <w:hideMark/>
          </w:tcPr>
          <w:p w14:paraId="6D196829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0.04 to 1.53</w:t>
            </w:r>
          </w:p>
        </w:tc>
        <w:tc>
          <w:tcPr>
            <w:tcW w:w="0" w:type="auto"/>
            <w:vAlign w:val="center"/>
            <w:hideMark/>
          </w:tcPr>
          <w:p w14:paraId="02BDED40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0.0399</w:t>
            </w:r>
          </w:p>
        </w:tc>
      </w:tr>
      <w:tr w:rsidR="005B3221" w:rsidRPr="005B3221" w14:paraId="4145B7BD" w14:textId="77777777" w:rsidTr="005B322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35DE27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TIR (%)</w:t>
            </w:r>
          </w:p>
        </w:tc>
        <w:tc>
          <w:tcPr>
            <w:tcW w:w="0" w:type="auto"/>
            <w:vAlign w:val="center"/>
            <w:hideMark/>
          </w:tcPr>
          <w:p w14:paraId="51988663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Mixed model (carry-over term)</w:t>
            </w:r>
          </w:p>
        </w:tc>
        <w:tc>
          <w:tcPr>
            <w:tcW w:w="0" w:type="auto"/>
            <w:vAlign w:val="center"/>
            <w:hideMark/>
          </w:tcPr>
          <w:p w14:paraId="63686658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–5.09</w:t>
            </w:r>
          </w:p>
        </w:tc>
        <w:tc>
          <w:tcPr>
            <w:tcW w:w="0" w:type="auto"/>
            <w:vAlign w:val="center"/>
            <w:hideMark/>
          </w:tcPr>
          <w:p w14:paraId="372B2AC4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–15.25 to 5.08</w:t>
            </w:r>
          </w:p>
        </w:tc>
        <w:tc>
          <w:tcPr>
            <w:tcW w:w="0" w:type="auto"/>
            <w:vAlign w:val="center"/>
            <w:hideMark/>
          </w:tcPr>
          <w:p w14:paraId="0E147128" w14:textId="77777777" w:rsidR="005B3221" w:rsidRPr="005B3221" w:rsidRDefault="005B3221" w:rsidP="005B3221">
            <w:pPr>
              <w:rPr>
                <w:sz w:val="20"/>
                <w:szCs w:val="20"/>
                <w:lang w:val="en-GB"/>
              </w:rPr>
            </w:pPr>
            <w:r w:rsidRPr="005B3221">
              <w:rPr>
                <w:sz w:val="20"/>
                <w:szCs w:val="20"/>
                <w:lang w:val="en-GB"/>
              </w:rPr>
              <w:t>0.3267</w:t>
            </w:r>
          </w:p>
        </w:tc>
      </w:tr>
    </w:tbl>
    <w:p w14:paraId="3CACD9BF" w14:textId="5A6D6E31" w:rsidR="005B3221" w:rsidRPr="005B3221" w:rsidRDefault="005B3221" w:rsidP="005B3221">
      <w:pPr>
        <w:rPr>
          <w:sz w:val="18"/>
          <w:szCs w:val="18"/>
          <w:lang w:val="en-GB"/>
        </w:rPr>
      </w:pPr>
      <w:r w:rsidRPr="005B3221">
        <w:rPr>
          <w:sz w:val="18"/>
          <w:szCs w:val="18"/>
          <w:lang w:val="en-GB"/>
        </w:rPr>
        <w:t xml:space="preserve">AB = telehealth first then routine care; BA = routine care first then telehealth. </w:t>
      </w:r>
      <w:r>
        <w:rPr>
          <w:sz w:val="18"/>
          <w:szCs w:val="18"/>
          <w:lang w:val="en-GB"/>
        </w:rPr>
        <w:t>The p</w:t>
      </w:r>
      <w:r w:rsidRPr="005B3221">
        <w:rPr>
          <w:sz w:val="18"/>
          <w:szCs w:val="18"/>
          <w:lang w:val="en-GB"/>
        </w:rPr>
        <w:t>eriod</w:t>
      </w:r>
      <w:r>
        <w:rPr>
          <w:sz w:val="18"/>
          <w:szCs w:val="18"/>
          <w:lang w:val="en-GB"/>
        </w:rPr>
        <w:t xml:space="preserve"> </w:t>
      </w:r>
      <w:r w:rsidRPr="005B3221">
        <w:rPr>
          <w:sz w:val="18"/>
          <w:szCs w:val="18"/>
          <w:lang w:val="en-GB"/>
        </w:rPr>
        <w:t>2 comparison tests for differential carry-over by comparing outcomes at the end of period 2 between sequences (negative values indicate lower outcomes in AB vs BA). Mixed model includes an explicit carry-over term, defined as exposure to telehealth in the prior period, with a random intercept for subject. A significant positive carry-over estimate indicates persistence of intervention effect into the subsequent period</w:t>
      </w:r>
      <w:r w:rsidR="00DB1272">
        <w:rPr>
          <w:sz w:val="18"/>
          <w:szCs w:val="18"/>
          <w:lang w:val="en-GB"/>
        </w:rPr>
        <w:t>.</w:t>
      </w:r>
    </w:p>
    <w:p w14:paraId="6F6EDE07" w14:textId="77777777" w:rsidR="00FA1E75" w:rsidRDefault="00FA1E75"/>
    <w:sectPr w:rsidR="00FA1E75" w:rsidSect="001E0A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5E9"/>
    <w:rsid w:val="00005976"/>
    <w:rsid w:val="0000636E"/>
    <w:rsid w:val="00012228"/>
    <w:rsid w:val="000153E4"/>
    <w:rsid w:val="00022335"/>
    <w:rsid w:val="00023324"/>
    <w:rsid w:val="0002476D"/>
    <w:rsid w:val="00026382"/>
    <w:rsid w:val="00030EDF"/>
    <w:rsid w:val="00031336"/>
    <w:rsid w:val="000358FD"/>
    <w:rsid w:val="00040454"/>
    <w:rsid w:val="000465A4"/>
    <w:rsid w:val="00055F7E"/>
    <w:rsid w:val="00063320"/>
    <w:rsid w:val="000640D8"/>
    <w:rsid w:val="00064B23"/>
    <w:rsid w:val="00081F26"/>
    <w:rsid w:val="000844ED"/>
    <w:rsid w:val="00091636"/>
    <w:rsid w:val="00094A9A"/>
    <w:rsid w:val="0009766E"/>
    <w:rsid w:val="0009788E"/>
    <w:rsid w:val="000A13EB"/>
    <w:rsid w:val="000A26AF"/>
    <w:rsid w:val="000B21F2"/>
    <w:rsid w:val="000B30A8"/>
    <w:rsid w:val="000B3AC3"/>
    <w:rsid w:val="000B7FF7"/>
    <w:rsid w:val="000C2247"/>
    <w:rsid w:val="000C473E"/>
    <w:rsid w:val="000D26A9"/>
    <w:rsid w:val="000D530B"/>
    <w:rsid w:val="000D74A0"/>
    <w:rsid w:val="000E1349"/>
    <w:rsid w:val="000E57E0"/>
    <w:rsid w:val="000F0F35"/>
    <w:rsid w:val="000F2AAB"/>
    <w:rsid w:val="000F3977"/>
    <w:rsid w:val="00101C8E"/>
    <w:rsid w:val="001069EF"/>
    <w:rsid w:val="001167AA"/>
    <w:rsid w:val="0012266D"/>
    <w:rsid w:val="001226D6"/>
    <w:rsid w:val="00125901"/>
    <w:rsid w:val="001279A5"/>
    <w:rsid w:val="00132ABE"/>
    <w:rsid w:val="00132BDA"/>
    <w:rsid w:val="00141C7C"/>
    <w:rsid w:val="00141D22"/>
    <w:rsid w:val="00143D23"/>
    <w:rsid w:val="0014419F"/>
    <w:rsid w:val="00144DBD"/>
    <w:rsid w:val="00145749"/>
    <w:rsid w:val="001502FD"/>
    <w:rsid w:val="001504B1"/>
    <w:rsid w:val="00153B67"/>
    <w:rsid w:val="00154BC5"/>
    <w:rsid w:val="00156628"/>
    <w:rsid w:val="00157085"/>
    <w:rsid w:val="00160622"/>
    <w:rsid w:val="0016095F"/>
    <w:rsid w:val="001617F0"/>
    <w:rsid w:val="00163148"/>
    <w:rsid w:val="00172B8A"/>
    <w:rsid w:val="001736EB"/>
    <w:rsid w:val="00174AA9"/>
    <w:rsid w:val="00175506"/>
    <w:rsid w:val="0017703E"/>
    <w:rsid w:val="00186C1C"/>
    <w:rsid w:val="00193B24"/>
    <w:rsid w:val="00193C1E"/>
    <w:rsid w:val="001951C4"/>
    <w:rsid w:val="0019593E"/>
    <w:rsid w:val="001A05E0"/>
    <w:rsid w:val="001A1293"/>
    <w:rsid w:val="001A65A1"/>
    <w:rsid w:val="001A79FD"/>
    <w:rsid w:val="001B0527"/>
    <w:rsid w:val="001B05FB"/>
    <w:rsid w:val="001B0D54"/>
    <w:rsid w:val="001C0B9F"/>
    <w:rsid w:val="001C4A1D"/>
    <w:rsid w:val="001D04E7"/>
    <w:rsid w:val="001D1347"/>
    <w:rsid w:val="001D4DB0"/>
    <w:rsid w:val="001D7D3B"/>
    <w:rsid w:val="001E0A12"/>
    <w:rsid w:val="001E2238"/>
    <w:rsid w:val="001E4FBB"/>
    <w:rsid w:val="001F47F3"/>
    <w:rsid w:val="001F55AF"/>
    <w:rsid w:val="001F5AAD"/>
    <w:rsid w:val="001F5BCE"/>
    <w:rsid w:val="002011DF"/>
    <w:rsid w:val="0020190C"/>
    <w:rsid w:val="00202F14"/>
    <w:rsid w:val="00206ADC"/>
    <w:rsid w:val="002107ED"/>
    <w:rsid w:val="00211838"/>
    <w:rsid w:val="00214DFD"/>
    <w:rsid w:val="00215E07"/>
    <w:rsid w:val="00216A72"/>
    <w:rsid w:val="002300DE"/>
    <w:rsid w:val="0023307B"/>
    <w:rsid w:val="00234140"/>
    <w:rsid w:val="0024008B"/>
    <w:rsid w:val="00244A7A"/>
    <w:rsid w:val="00245201"/>
    <w:rsid w:val="00245E0D"/>
    <w:rsid w:val="00254E52"/>
    <w:rsid w:val="0025551A"/>
    <w:rsid w:val="00274CAA"/>
    <w:rsid w:val="00280752"/>
    <w:rsid w:val="00283952"/>
    <w:rsid w:val="002879CE"/>
    <w:rsid w:val="00291321"/>
    <w:rsid w:val="00292F6E"/>
    <w:rsid w:val="002934B6"/>
    <w:rsid w:val="00295DA8"/>
    <w:rsid w:val="002A2A43"/>
    <w:rsid w:val="002B29DA"/>
    <w:rsid w:val="002B29E4"/>
    <w:rsid w:val="002B2DDE"/>
    <w:rsid w:val="002B361B"/>
    <w:rsid w:val="002B7B32"/>
    <w:rsid w:val="002C0B05"/>
    <w:rsid w:val="002C1E15"/>
    <w:rsid w:val="002C3889"/>
    <w:rsid w:val="002C5E0A"/>
    <w:rsid w:val="002D32F4"/>
    <w:rsid w:val="002D7633"/>
    <w:rsid w:val="002D7E87"/>
    <w:rsid w:val="002E1733"/>
    <w:rsid w:val="002E6360"/>
    <w:rsid w:val="002F3AC8"/>
    <w:rsid w:val="002F6301"/>
    <w:rsid w:val="003002C1"/>
    <w:rsid w:val="00307510"/>
    <w:rsid w:val="0031074F"/>
    <w:rsid w:val="003115F6"/>
    <w:rsid w:val="00311829"/>
    <w:rsid w:val="003130E2"/>
    <w:rsid w:val="0031574B"/>
    <w:rsid w:val="003158FF"/>
    <w:rsid w:val="003177DA"/>
    <w:rsid w:val="00323574"/>
    <w:rsid w:val="00323713"/>
    <w:rsid w:val="00325AD1"/>
    <w:rsid w:val="00326990"/>
    <w:rsid w:val="00331A6B"/>
    <w:rsid w:val="003375B8"/>
    <w:rsid w:val="003377C8"/>
    <w:rsid w:val="00340DE9"/>
    <w:rsid w:val="00341478"/>
    <w:rsid w:val="00341E45"/>
    <w:rsid w:val="00345109"/>
    <w:rsid w:val="00346767"/>
    <w:rsid w:val="00351AF7"/>
    <w:rsid w:val="003604CF"/>
    <w:rsid w:val="00365892"/>
    <w:rsid w:val="003758D7"/>
    <w:rsid w:val="003811D5"/>
    <w:rsid w:val="0038264E"/>
    <w:rsid w:val="00383AA6"/>
    <w:rsid w:val="003851BA"/>
    <w:rsid w:val="0039284F"/>
    <w:rsid w:val="00392D19"/>
    <w:rsid w:val="00393750"/>
    <w:rsid w:val="003953E4"/>
    <w:rsid w:val="00395D85"/>
    <w:rsid w:val="003A1916"/>
    <w:rsid w:val="003A4F9A"/>
    <w:rsid w:val="003A5596"/>
    <w:rsid w:val="003A5A09"/>
    <w:rsid w:val="003A5B48"/>
    <w:rsid w:val="003A76E3"/>
    <w:rsid w:val="003B46B2"/>
    <w:rsid w:val="003B5BD7"/>
    <w:rsid w:val="003B69B9"/>
    <w:rsid w:val="003C05B7"/>
    <w:rsid w:val="003C1AE1"/>
    <w:rsid w:val="003C1EF8"/>
    <w:rsid w:val="003C2388"/>
    <w:rsid w:val="003C3467"/>
    <w:rsid w:val="003D182B"/>
    <w:rsid w:val="003D1B40"/>
    <w:rsid w:val="003D2A5F"/>
    <w:rsid w:val="003D2D69"/>
    <w:rsid w:val="003D73C3"/>
    <w:rsid w:val="003F543E"/>
    <w:rsid w:val="003F6AE4"/>
    <w:rsid w:val="00403BC4"/>
    <w:rsid w:val="00405B89"/>
    <w:rsid w:val="004104B9"/>
    <w:rsid w:val="004154BF"/>
    <w:rsid w:val="004162DE"/>
    <w:rsid w:val="00417DC3"/>
    <w:rsid w:val="00420395"/>
    <w:rsid w:val="00423452"/>
    <w:rsid w:val="00423632"/>
    <w:rsid w:val="004271E8"/>
    <w:rsid w:val="00440597"/>
    <w:rsid w:val="0044329F"/>
    <w:rsid w:val="004442F3"/>
    <w:rsid w:val="00447434"/>
    <w:rsid w:val="004505C5"/>
    <w:rsid w:val="00450A1F"/>
    <w:rsid w:val="00451E0E"/>
    <w:rsid w:val="00455F24"/>
    <w:rsid w:val="004657B8"/>
    <w:rsid w:val="0046592A"/>
    <w:rsid w:val="0046602C"/>
    <w:rsid w:val="0047054A"/>
    <w:rsid w:val="004736F0"/>
    <w:rsid w:val="00473D19"/>
    <w:rsid w:val="004744F1"/>
    <w:rsid w:val="00483832"/>
    <w:rsid w:val="00483D0E"/>
    <w:rsid w:val="00486589"/>
    <w:rsid w:val="00490347"/>
    <w:rsid w:val="00492CEA"/>
    <w:rsid w:val="00493DB6"/>
    <w:rsid w:val="00496803"/>
    <w:rsid w:val="00497BDB"/>
    <w:rsid w:val="004A22CE"/>
    <w:rsid w:val="004B458E"/>
    <w:rsid w:val="004B57FC"/>
    <w:rsid w:val="004B5C30"/>
    <w:rsid w:val="004C65C1"/>
    <w:rsid w:val="004C7DB0"/>
    <w:rsid w:val="004D14BC"/>
    <w:rsid w:val="004D7459"/>
    <w:rsid w:val="004E44DD"/>
    <w:rsid w:val="004E72B4"/>
    <w:rsid w:val="004E7C24"/>
    <w:rsid w:val="004F1C25"/>
    <w:rsid w:val="004F28C0"/>
    <w:rsid w:val="004F50B0"/>
    <w:rsid w:val="004F6AE9"/>
    <w:rsid w:val="005013B4"/>
    <w:rsid w:val="0050234E"/>
    <w:rsid w:val="00514FF2"/>
    <w:rsid w:val="005221D0"/>
    <w:rsid w:val="0052278B"/>
    <w:rsid w:val="0052424F"/>
    <w:rsid w:val="00527D1E"/>
    <w:rsid w:val="005313EC"/>
    <w:rsid w:val="00532A1C"/>
    <w:rsid w:val="00532C89"/>
    <w:rsid w:val="005337CF"/>
    <w:rsid w:val="00537800"/>
    <w:rsid w:val="00537B29"/>
    <w:rsid w:val="0054514C"/>
    <w:rsid w:val="00550DE4"/>
    <w:rsid w:val="00551FEB"/>
    <w:rsid w:val="005539D9"/>
    <w:rsid w:val="005553FC"/>
    <w:rsid w:val="00563102"/>
    <w:rsid w:val="00563594"/>
    <w:rsid w:val="00563A70"/>
    <w:rsid w:val="00564E3C"/>
    <w:rsid w:val="00565EDF"/>
    <w:rsid w:val="0056609C"/>
    <w:rsid w:val="00566157"/>
    <w:rsid w:val="00567EC9"/>
    <w:rsid w:val="00571337"/>
    <w:rsid w:val="00572163"/>
    <w:rsid w:val="0057609B"/>
    <w:rsid w:val="00580F76"/>
    <w:rsid w:val="00591E50"/>
    <w:rsid w:val="00594F50"/>
    <w:rsid w:val="005A0DBA"/>
    <w:rsid w:val="005A4513"/>
    <w:rsid w:val="005B3221"/>
    <w:rsid w:val="005B37C2"/>
    <w:rsid w:val="005B4CEA"/>
    <w:rsid w:val="005B5811"/>
    <w:rsid w:val="005C24DA"/>
    <w:rsid w:val="005C2692"/>
    <w:rsid w:val="005C42A2"/>
    <w:rsid w:val="005D1DFB"/>
    <w:rsid w:val="005D2A87"/>
    <w:rsid w:val="005E4083"/>
    <w:rsid w:val="005E739E"/>
    <w:rsid w:val="005F2AC3"/>
    <w:rsid w:val="0060188A"/>
    <w:rsid w:val="00601F42"/>
    <w:rsid w:val="006073F0"/>
    <w:rsid w:val="006111B9"/>
    <w:rsid w:val="00611A0B"/>
    <w:rsid w:val="00611DA6"/>
    <w:rsid w:val="006140FA"/>
    <w:rsid w:val="0061571F"/>
    <w:rsid w:val="00616BC3"/>
    <w:rsid w:val="00616D63"/>
    <w:rsid w:val="00616D6A"/>
    <w:rsid w:val="00621552"/>
    <w:rsid w:val="00622563"/>
    <w:rsid w:val="006230D5"/>
    <w:rsid w:val="00624004"/>
    <w:rsid w:val="00625549"/>
    <w:rsid w:val="00625CAF"/>
    <w:rsid w:val="00627974"/>
    <w:rsid w:val="00643D30"/>
    <w:rsid w:val="006448DE"/>
    <w:rsid w:val="00644A51"/>
    <w:rsid w:val="0065006A"/>
    <w:rsid w:val="00652F99"/>
    <w:rsid w:val="00653F1C"/>
    <w:rsid w:val="006557CC"/>
    <w:rsid w:val="0066154C"/>
    <w:rsid w:val="0066756E"/>
    <w:rsid w:val="00667CFF"/>
    <w:rsid w:val="00670C1F"/>
    <w:rsid w:val="00672055"/>
    <w:rsid w:val="0067400F"/>
    <w:rsid w:val="0067433C"/>
    <w:rsid w:val="00676918"/>
    <w:rsid w:val="00686B55"/>
    <w:rsid w:val="00692097"/>
    <w:rsid w:val="00693D50"/>
    <w:rsid w:val="006A08BC"/>
    <w:rsid w:val="006A40E1"/>
    <w:rsid w:val="006A5CA7"/>
    <w:rsid w:val="006B0CE4"/>
    <w:rsid w:val="006B140A"/>
    <w:rsid w:val="006B1F75"/>
    <w:rsid w:val="006B2361"/>
    <w:rsid w:val="006C3F6D"/>
    <w:rsid w:val="006C5EA6"/>
    <w:rsid w:val="006D1F3F"/>
    <w:rsid w:val="006D2FE5"/>
    <w:rsid w:val="006D61C9"/>
    <w:rsid w:val="006E5BCC"/>
    <w:rsid w:val="006E73D5"/>
    <w:rsid w:val="006E7CAA"/>
    <w:rsid w:val="006F4B0A"/>
    <w:rsid w:val="006F7001"/>
    <w:rsid w:val="00706FC7"/>
    <w:rsid w:val="00707EA1"/>
    <w:rsid w:val="00716ABE"/>
    <w:rsid w:val="007200D5"/>
    <w:rsid w:val="007230D9"/>
    <w:rsid w:val="00725481"/>
    <w:rsid w:val="00732BFD"/>
    <w:rsid w:val="00736605"/>
    <w:rsid w:val="00736D5F"/>
    <w:rsid w:val="00741F9E"/>
    <w:rsid w:val="00745E77"/>
    <w:rsid w:val="00751978"/>
    <w:rsid w:val="00751EDB"/>
    <w:rsid w:val="00757AB4"/>
    <w:rsid w:val="00757D87"/>
    <w:rsid w:val="0076526B"/>
    <w:rsid w:val="00771471"/>
    <w:rsid w:val="00772A99"/>
    <w:rsid w:val="00774DC3"/>
    <w:rsid w:val="00774DFD"/>
    <w:rsid w:val="00780BC4"/>
    <w:rsid w:val="00792437"/>
    <w:rsid w:val="007A1F76"/>
    <w:rsid w:val="007A2100"/>
    <w:rsid w:val="007A2E8D"/>
    <w:rsid w:val="007A6E27"/>
    <w:rsid w:val="007B21F8"/>
    <w:rsid w:val="007B254D"/>
    <w:rsid w:val="007B5714"/>
    <w:rsid w:val="007B72C8"/>
    <w:rsid w:val="007B7A99"/>
    <w:rsid w:val="007C27E9"/>
    <w:rsid w:val="007C551E"/>
    <w:rsid w:val="007D0233"/>
    <w:rsid w:val="007D2BE5"/>
    <w:rsid w:val="007F47C1"/>
    <w:rsid w:val="007F649F"/>
    <w:rsid w:val="007F73CC"/>
    <w:rsid w:val="0080026E"/>
    <w:rsid w:val="00807DFF"/>
    <w:rsid w:val="00814FEF"/>
    <w:rsid w:val="0082479D"/>
    <w:rsid w:val="00830523"/>
    <w:rsid w:val="00831500"/>
    <w:rsid w:val="00832E5E"/>
    <w:rsid w:val="008349D9"/>
    <w:rsid w:val="00841324"/>
    <w:rsid w:val="008427CD"/>
    <w:rsid w:val="0084357F"/>
    <w:rsid w:val="00843C85"/>
    <w:rsid w:val="00847FAD"/>
    <w:rsid w:val="00853054"/>
    <w:rsid w:val="00854775"/>
    <w:rsid w:val="00855FC7"/>
    <w:rsid w:val="00862F80"/>
    <w:rsid w:val="00866BDC"/>
    <w:rsid w:val="0086716E"/>
    <w:rsid w:val="008706BD"/>
    <w:rsid w:val="008711DF"/>
    <w:rsid w:val="008721D8"/>
    <w:rsid w:val="00873718"/>
    <w:rsid w:val="008754DB"/>
    <w:rsid w:val="0088065E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C695E"/>
    <w:rsid w:val="008C6FF4"/>
    <w:rsid w:val="008D00FC"/>
    <w:rsid w:val="008D0E26"/>
    <w:rsid w:val="008D1362"/>
    <w:rsid w:val="008D1DAB"/>
    <w:rsid w:val="008D2FBB"/>
    <w:rsid w:val="008D5EBA"/>
    <w:rsid w:val="008E03C6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377CE"/>
    <w:rsid w:val="009405D4"/>
    <w:rsid w:val="00941097"/>
    <w:rsid w:val="0094469D"/>
    <w:rsid w:val="00944C5A"/>
    <w:rsid w:val="00945521"/>
    <w:rsid w:val="009466A0"/>
    <w:rsid w:val="00950F9D"/>
    <w:rsid w:val="009574BD"/>
    <w:rsid w:val="00961EF5"/>
    <w:rsid w:val="00972C82"/>
    <w:rsid w:val="00982DF6"/>
    <w:rsid w:val="00992023"/>
    <w:rsid w:val="009946A2"/>
    <w:rsid w:val="00995A1C"/>
    <w:rsid w:val="00997DE3"/>
    <w:rsid w:val="009A5C59"/>
    <w:rsid w:val="009A5FB8"/>
    <w:rsid w:val="009B10F1"/>
    <w:rsid w:val="009B29B4"/>
    <w:rsid w:val="009C4407"/>
    <w:rsid w:val="009C4B70"/>
    <w:rsid w:val="009D04BD"/>
    <w:rsid w:val="009D1350"/>
    <w:rsid w:val="009E0AD7"/>
    <w:rsid w:val="009E11E3"/>
    <w:rsid w:val="009E39BF"/>
    <w:rsid w:val="009E46B3"/>
    <w:rsid w:val="009E4DE7"/>
    <w:rsid w:val="009E7F7B"/>
    <w:rsid w:val="009F0D95"/>
    <w:rsid w:val="009F2DB8"/>
    <w:rsid w:val="009F3FAB"/>
    <w:rsid w:val="009F66D3"/>
    <w:rsid w:val="00A102FB"/>
    <w:rsid w:val="00A14561"/>
    <w:rsid w:val="00A14A7D"/>
    <w:rsid w:val="00A16592"/>
    <w:rsid w:val="00A1774F"/>
    <w:rsid w:val="00A1798B"/>
    <w:rsid w:val="00A271DE"/>
    <w:rsid w:val="00A2744A"/>
    <w:rsid w:val="00A30952"/>
    <w:rsid w:val="00A3583C"/>
    <w:rsid w:val="00A36DC5"/>
    <w:rsid w:val="00A374A6"/>
    <w:rsid w:val="00A37E7E"/>
    <w:rsid w:val="00A41825"/>
    <w:rsid w:val="00A419E8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57CA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D69E2"/>
    <w:rsid w:val="00AD7F50"/>
    <w:rsid w:val="00AE595F"/>
    <w:rsid w:val="00AE5ECB"/>
    <w:rsid w:val="00AF1B3D"/>
    <w:rsid w:val="00AF7E1A"/>
    <w:rsid w:val="00B00753"/>
    <w:rsid w:val="00B015A0"/>
    <w:rsid w:val="00B040AF"/>
    <w:rsid w:val="00B06CC9"/>
    <w:rsid w:val="00B100A5"/>
    <w:rsid w:val="00B16F75"/>
    <w:rsid w:val="00B2062B"/>
    <w:rsid w:val="00B26281"/>
    <w:rsid w:val="00B26D77"/>
    <w:rsid w:val="00B31011"/>
    <w:rsid w:val="00B37EC1"/>
    <w:rsid w:val="00B41BAC"/>
    <w:rsid w:val="00B458E0"/>
    <w:rsid w:val="00B4682B"/>
    <w:rsid w:val="00B62575"/>
    <w:rsid w:val="00B6322E"/>
    <w:rsid w:val="00B66001"/>
    <w:rsid w:val="00B66351"/>
    <w:rsid w:val="00B67660"/>
    <w:rsid w:val="00B7078A"/>
    <w:rsid w:val="00B72C04"/>
    <w:rsid w:val="00B76B20"/>
    <w:rsid w:val="00B85FF3"/>
    <w:rsid w:val="00B9016E"/>
    <w:rsid w:val="00B91633"/>
    <w:rsid w:val="00B9482D"/>
    <w:rsid w:val="00BA1A62"/>
    <w:rsid w:val="00BA772D"/>
    <w:rsid w:val="00BB48FC"/>
    <w:rsid w:val="00BB4A90"/>
    <w:rsid w:val="00BC037B"/>
    <w:rsid w:val="00BC0C42"/>
    <w:rsid w:val="00BC1627"/>
    <w:rsid w:val="00BC4F07"/>
    <w:rsid w:val="00BC532D"/>
    <w:rsid w:val="00BD4324"/>
    <w:rsid w:val="00BD51F5"/>
    <w:rsid w:val="00BD6948"/>
    <w:rsid w:val="00BE1BFF"/>
    <w:rsid w:val="00BE1D3D"/>
    <w:rsid w:val="00BE2832"/>
    <w:rsid w:val="00BE2BFC"/>
    <w:rsid w:val="00BE5132"/>
    <w:rsid w:val="00BE57FE"/>
    <w:rsid w:val="00BE73EF"/>
    <w:rsid w:val="00BF0BB2"/>
    <w:rsid w:val="00BF21FB"/>
    <w:rsid w:val="00BF3B5E"/>
    <w:rsid w:val="00BF44F7"/>
    <w:rsid w:val="00BF73CB"/>
    <w:rsid w:val="00C01649"/>
    <w:rsid w:val="00C01847"/>
    <w:rsid w:val="00C02F2A"/>
    <w:rsid w:val="00C03125"/>
    <w:rsid w:val="00C047C0"/>
    <w:rsid w:val="00C11CCC"/>
    <w:rsid w:val="00C16F84"/>
    <w:rsid w:val="00C23291"/>
    <w:rsid w:val="00C27479"/>
    <w:rsid w:val="00C3241F"/>
    <w:rsid w:val="00C33560"/>
    <w:rsid w:val="00C335CF"/>
    <w:rsid w:val="00C34B99"/>
    <w:rsid w:val="00C36249"/>
    <w:rsid w:val="00C416F7"/>
    <w:rsid w:val="00C43208"/>
    <w:rsid w:val="00C44F4D"/>
    <w:rsid w:val="00C4620B"/>
    <w:rsid w:val="00C51D58"/>
    <w:rsid w:val="00C53DE0"/>
    <w:rsid w:val="00C540DE"/>
    <w:rsid w:val="00C572A8"/>
    <w:rsid w:val="00C625B2"/>
    <w:rsid w:val="00C64860"/>
    <w:rsid w:val="00C64883"/>
    <w:rsid w:val="00C65F7D"/>
    <w:rsid w:val="00C7311F"/>
    <w:rsid w:val="00C74073"/>
    <w:rsid w:val="00C74155"/>
    <w:rsid w:val="00C76EEF"/>
    <w:rsid w:val="00C77663"/>
    <w:rsid w:val="00C80580"/>
    <w:rsid w:val="00C80FDF"/>
    <w:rsid w:val="00C86665"/>
    <w:rsid w:val="00C93B26"/>
    <w:rsid w:val="00CA072C"/>
    <w:rsid w:val="00CA1005"/>
    <w:rsid w:val="00CA410A"/>
    <w:rsid w:val="00CA4F19"/>
    <w:rsid w:val="00CB11CD"/>
    <w:rsid w:val="00CB6246"/>
    <w:rsid w:val="00CC0EE1"/>
    <w:rsid w:val="00CC2B6C"/>
    <w:rsid w:val="00CC3636"/>
    <w:rsid w:val="00CD4196"/>
    <w:rsid w:val="00CD6441"/>
    <w:rsid w:val="00CE0A65"/>
    <w:rsid w:val="00CE0CF9"/>
    <w:rsid w:val="00CE1696"/>
    <w:rsid w:val="00CE602F"/>
    <w:rsid w:val="00CE749B"/>
    <w:rsid w:val="00CF59C1"/>
    <w:rsid w:val="00D02D8E"/>
    <w:rsid w:val="00D0400A"/>
    <w:rsid w:val="00D172A6"/>
    <w:rsid w:val="00D21237"/>
    <w:rsid w:val="00D27C1B"/>
    <w:rsid w:val="00D27C46"/>
    <w:rsid w:val="00D32A62"/>
    <w:rsid w:val="00D34773"/>
    <w:rsid w:val="00D43498"/>
    <w:rsid w:val="00D444F8"/>
    <w:rsid w:val="00D445F7"/>
    <w:rsid w:val="00D45C91"/>
    <w:rsid w:val="00D51045"/>
    <w:rsid w:val="00D55304"/>
    <w:rsid w:val="00D57A0A"/>
    <w:rsid w:val="00D60797"/>
    <w:rsid w:val="00D64950"/>
    <w:rsid w:val="00D762B3"/>
    <w:rsid w:val="00D85DCA"/>
    <w:rsid w:val="00D87AC9"/>
    <w:rsid w:val="00D90B73"/>
    <w:rsid w:val="00D93BE3"/>
    <w:rsid w:val="00D975EA"/>
    <w:rsid w:val="00DA1FAD"/>
    <w:rsid w:val="00DA4DC1"/>
    <w:rsid w:val="00DB05CB"/>
    <w:rsid w:val="00DB05CC"/>
    <w:rsid w:val="00DB1272"/>
    <w:rsid w:val="00DB4081"/>
    <w:rsid w:val="00DB7BAD"/>
    <w:rsid w:val="00DC00B9"/>
    <w:rsid w:val="00DC27BB"/>
    <w:rsid w:val="00DC4797"/>
    <w:rsid w:val="00DC77E8"/>
    <w:rsid w:val="00DD2204"/>
    <w:rsid w:val="00DD2D54"/>
    <w:rsid w:val="00DD4BC3"/>
    <w:rsid w:val="00DD5C11"/>
    <w:rsid w:val="00DD73BA"/>
    <w:rsid w:val="00DE189A"/>
    <w:rsid w:val="00DE19E3"/>
    <w:rsid w:val="00DE7AB8"/>
    <w:rsid w:val="00E01ACA"/>
    <w:rsid w:val="00E10277"/>
    <w:rsid w:val="00E155FA"/>
    <w:rsid w:val="00E1642D"/>
    <w:rsid w:val="00E17F01"/>
    <w:rsid w:val="00E17FA8"/>
    <w:rsid w:val="00E20B5A"/>
    <w:rsid w:val="00E20C75"/>
    <w:rsid w:val="00E225CB"/>
    <w:rsid w:val="00E23BA0"/>
    <w:rsid w:val="00E240EB"/>
    <w:rsid w:val="00E322A6"/>
    <w:rsid w:val="00E35579"/>
    <w:rsid w:val="00E435E0"/>
    <w:rsid w:val="00E4498F"/>
    <w:rsid w:val="00E55927"/>
    <w:rsid w:val="00E60A51"/>
    <w:rsid w:val="00E6122A"/>
    <w:rsid w:val="00E6172C"/>
    <w:rsid w:val="00E6198B"/>
    <w:rsid w:val="00E63AD9"/>
    <w:rsid w:val="00E73541"/>
    <w:rsid w:val="00E848C6"/>
    <w:rsid w:val="00E84F96"/>
    <w:rsid w:val="00E86448"/>
    <w:rsid w:val="00E87696"/>
    <w:rsid w:val="00E914EC"/>
    <w:rsid w:val="00E91C1A"/>
    <w:rsid w:val="00E95BE7"/>
    <w:rsid w:val="00EA13A7"/>
    <w:rsid w:val="00EA47AE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0431"/>
    <w:rsid w:val="00ED10BA"/>
    <w:rsid w:val="00ED137E"/>
    <w:rsid w:val="00ED2E05"/>
    <w:rsid w:val="00ED318A"/>
    <w:rsid w:val="00ED5534"/>
    <w:rsid w:val="00ED5603"/>
    <w:rsid w:val="00ED7608"/>
    <w:rsid w:val="00EE2D25"/>
    <w:rsid w:val="00EE40BA"/>
    <w:rsid w:val="00EE4259"/>
    <w:rsid w:val="00EE5FC6"/>
    <w:rsid w:val="00EE63C0"/>
    <w:rsid w:val="00EF1DC6"/>
    <w:rsid w:val="00EF4988"/>
    <w:rsid w:val="00EF7AD2"/>
    <w:rsid w:val="00F0043E"/>
    <w:rsid w:val="00F028A5"/>
    <w:rsid w:val="00F06AED"/>
    <w:rsid w:val="00F06B00"/>
    <w:rsid w:val="00F25A80"/>
    <w:rsid w:val="00F351FB"/>
    <w:rsid w:val="00F35239"/>
    <w:rsid w:val="00F40A7F"/>
    <w:rsid w:val="00F41D6B"/>
    <w:rsid w:val="00F42943"/>
    <w:rsid w:val="00F42F50"/>
    <w:rsid w:val="00F4567C"/>
    <w:rsid w:val="00F50380"/>
    <w:rsid w:val="00F55ADD"/>
    <w:rsid w:val="00F55D6C"/>
    <w:rsid w:val="00F606F8"/>
    <w:rsid w:val="00F626E3"/>
    <w:rsid w:val="00F6792D"/>
    <w:rsid w:val="00F67EDE"/>
    <w:rsid w:val="00F72F15"/>
    <w:rsid w:val="00F73807"/>
    <w:rsid w:val="00F779CD"/>
    <w:rsid w:val="00F8057D"/>
    <w:rsid w:val="00F822F4"/>
    <w:rsid w:val="00F8732E"/>
    <w:rsid w:val="00F914C3"/>
    <w:rsid w:val="00F926A2"/>
    <w:rsid w:val="00F95A1E"/>
    <w:rsid w:val="00F968CF"/>
    <w:rsid w:val="00FA01AB"/>
    <w:rsid w:val="00FA0692"/>
    <w:rsid w:val="00FA1E75"/>
    <w:rsid w:val="00FA22D4"/>
    <w:rsid w:val="00FA335F"/>
    <w:rsid w:val="00FA3CD2"/>
    <w:rsid w:val="00FA45E9"/>
    <w:rsid w:val="00FA651D"/>
    <w:rsid w:val="00FA6A17"/>
    <w:rsid w:val="00FB01BC"/>
    <w:rsid w:val="00FB09AC"/>
    <w:rsid w:val="00FB2C12"/>
    <w:rsid w:val="00FB424E"/>
    <w:rsid w:val="00FB53DC"/>
    <w:rsid w:val="00FB5C16"/>
    <w:rsid w:val="00FC2E75"/>
    <w:rsid w:val="00FC42EC"/>
    <w:rsid w:val="00FC7085"/>
    <w:rsid w:val="00FD0414"/>
    <w:rsid w:val="00FD0D50"/>
    <w:rsid w:val="00FD10EE"/>
    <w:rsid w:val="00FD4C45"/>
    <w:rsid w:val="00FE1395"/>
    <w:rsid w:val="00FE24F8"/>
    <w:rsid w:val="00FE3900"/>
    <w:rsid w:val="00FE7870"/>
    <w:rsid w:val="00FF228E"/>
    <w:rsid w:val="00FF46FE"/>
    <w:rsid w:val="00FF4E30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D90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5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5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5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5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5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5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5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5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5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5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5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5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5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5E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5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5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5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5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A45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5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5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5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A45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5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A45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5E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A45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E0A12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4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5-08-29T10:29:00Z</dcterms:created>
  <dcterms:modified xsi:type="dcterms:W3CDTF">2025-08-29T15:14:00Z</dcterms:modified>
</cp:coreProperties>
</file>